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1C0" w:rsidRPr="001F21C0" w:rsidRDefault="001F21C0" w:rsidP="001F21C0">
      <w:pPr>
        <w:rPr>
          <w:lang w:val="en-US"/>
        </w:rPr>
      </w:pPr>
      <w:r>
        <w:rPr>
          <w:lang w:val="en-US"/>
        </w:rPr>
        <w:t>Supplementary Table 1 -</w:t>
      </w:r>
      <w:r w:rsidRPr="001F21C0">
        <w:rPr>
          <w:lang w:val="en-US"/>
        </w:rPr>
        <w:t xml:space="preserve"> Mass </w:t>
      </w:r>
      <w:proofErr w:type="spellStart"/>
      <w:r w:rsidRPr="001F21C0">
        <w:rPr>
          <w:lang w:val="en-US"/>
        </w:rPr>
        <w:t>Cytometry</w:t>
      </w:r>
      <w:proofErr w:type="spellEnd"/>
      <w:r w:rsidRPr="001F21C0">
        <w:rPr>
          <w:lang w:val="en-US"/>
        </w:rPr>
        <w:t xml:space="preserve"> panel</w:t>
      </w:r>
    </w:p>
    <w:tbl>
      <w:tblPr>
        <w:tblStyle w:val="Grilledutableau"/>
        <w:tblW w:w="9288" w:type="dxa"/>
        <w:tblBorders>
          <w:insideH w:val="none" w:sz="0" w:space="0" w:color="auto"/>
        </w:tblBorders>
        <w:tblLook w:val="04A0"/>
      </w:tblPr>
      <w:tblGrid>
        <w:gridCol w:w="1384"/>
        <w:gridCol w:w="1928"/>
        <w:gridCol w:w="3018"/>
        <w:gridCol w:w="2958"/>
      </w:tblGrid>
      <w:tr w:rsidR="001F21C0" w:rsidRPr="00B25397" w:rsidTr="007F65E4">
        <w:trPr>
          <w:trHeight w:val="422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uorochrome</w:t>
            </w:r>
            <w:proofErr w:type="spellEnd"/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any</w:t>
            </w:r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Y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idigm</w:t>
            </w:r>
            <w:proofErr w:type="spellEnd"/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In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CM*</w:t>
            </w:r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Nd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idigm</w:t>
            </w:r>
            <w:proofErr w:type="spellEnd"/>
          </w:p>
        </w:tc>
      </w:tr>
      <w:tr w:rsidR="001F21C0" w:rsidRPr="00203D28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5R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Nd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idigm</w:t>
            </w:r>
            <w:proofErr w:type="spellEnd"/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58b1/b2j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Sm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ckman Coulter*</w:t>
            </w:r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KG2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Ho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ckman Coulter*</w:t>
            </w:r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58a/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Er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ckman Coulter*</w:t>
            </w:r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Kp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Tm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ckman Coulter*</w:t>
            </w:r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KG2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Er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iltenyi</w:t>
            </w:r>
            <w:proofErr w:type="spellEnd"/>
            <w:r>
              <w:rPr>
                <w:lang w:val="en-US"/>
              </w:rPr>
              <w:t>*</w:t>
            </w:r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5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Yb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idigm</w:t>
            </w:r>
            <w:proofErr w:type="spellEnd"/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Yb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  <w:r>
              <w:rPr>
                <w:lang w:val="en-US"/>
              </w:rPr>
              <w:t>*</w:t>
            </w:r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5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Yb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idigm</w:t>
            </w:r>
            <w:proofErr w:type="spellEnd"/>
          </w:p>
        </w:tc>
      </w:tr>
      <w:tr w:rsidR="001F21C0" w:rsidRPr="00B25397" w:rsidTr="007F65E4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D Biosciences*</w:t>
            </w:r>
          </w:p>
        </w:tc>
      </w:tr>
      <w:tr w:rsidR="001F21C0" w:rsidRPr="00B25397" w:rsidTr="001F21C0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1C0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ckman Coulter*</w:t>
            </w:r>
          </w:p>
        </w:tc>
      </w:tr>
      <w:tr w:rsidR="001F21C0" w:rsidRPr="00B25397" w:rsidTr="001F21C0">
        <w:trPr>
          <w:trHeight w:val="422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ti-PE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1C0" w:rsidRDefault="001F21C0" w:rsidP="007F6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Gd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tracellular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1C0" w:rsidRPr="0058736E" w:rsidRDefault="001F21C0" w:rsidP="007F65E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Fluidigm</w:t>
            </w:r>
            <w:proofErr w:type="spellEnd"/>
          </w:p>
        </w:tc>
      </w:tr>
    </w:tbl>
    <w:p w:rsidR="001F21C0" w:rsidRDefault="001F21C0" w:rsidP="001F21C0">
      <w:pPr>
        <w:rPr>
          <w:lang w:val="en-US"/>
        </w:rPr>
      </w:pPr>
    </w:p>
    <w:p w:rsidR="001F21C0" w:rsidRPr="00776ECA" w:rsidRDefault="001F21C0" w:rsidP="001F21C0">
      <w:pPr>
        <w:rPr>
          <w:lang w:val="en-US"/>
        </w:rPr>
      </w:pPr>
      <w:r>
        <w:rPr>
          <w:lang w:val="en-US"/>
        </w:rPr>
        <w:t xml:space="preserve">* Purified antibodies conjugated with </w:t>
      </w:r>
      <w:hyperlink r:id="rId7" w:history="1">
        <w:proofErr w:type="spellStart"/>
        <w:r w:rsidRPr="00776ECA">
          <w:rPr>
            <w:lang w:val="en-US"/>
          </w:rPr>
          <w:t>Maxpar</w:t>
        </w:r>
        <w:proofErr w:type="spellEnd"/>
        <w:r w:rsidRPr="00776ECA">
          <w:rPr>
            <w:lang w:val="en-US"/>
          </w:rPr>
          <w:t>® Antibody Labeling Kit</w:t>
        </w:r>
      </w:hyperlink>
      <w:r>
        <w:rPr>
          <w:lang w:val="en-US"/>
        </w:rPr>
        <w:t xml:space="preserve"> (</w:t>
      </w:r>
      <w:proofErr w:type="spellStart"/>
      <w:r>
        <w:rPr>
          <w:lang w:val="en-US"/>
        </w:rPr>
        <w:t>Fluidigm</w:t>
      </w:r>
      <w:proofErr w:type="spellEnd"/>
      <w:r>
        <w:rPr>
          <w:lang w:val="en-US"/>
        </w:rPr>
        <w:t>)</w:t>
      </w:r>
    </w:p>
    <w:p w:rsidR="001F21C0" w:rsidRPr="00B049F0" w:rsidRDefault="001F21C0" w:rsidP="001F21C0">
      <w:pPr>
        <w:jc w:val="both"/>
      </w:pPr>
      <w:proofErr w:type="spellStart"/>
      <w:r w:rsidRPr="00B049F0">
        <w:t>Abbreviations</w:t>
      </w:r>
      <w:proofErr w:type="spellEnd"/>
      <w:r w:rsidRPr="00B049F0">
        <w:t xml:space="preserve">: PE: </w:t>
      </w:r>
      <w:proofErr w:type="spellStart"/>
      <w:r w:rsidRPr="00B049F0">
        <w:t>phycoerythrin</w:t>
      </w:r>
      <w:proofErr w:type="spellEnd"/>
    </w:p>
    <w:p w:rsidR="001F21C0" w:rsidRPr="00B049F0" w:rsidRDefault="001F21C0" w:rsidP="001F21C0"/>
    <w:p w:rsidR="00925A6B" w:rsidRPr="00B049F0" w:rsidRDefault="00925A6B"/>
    <w:sectPr w:rsidR="00925A6B" w:rsidRPr="00B049F0" w:rsidSect="005421EF">
      <w:pgSz w:w="11906" w:h="16838"/>
      <w:pgMar w:top="1560" w:right="1417" w:bottom="0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58A" w:rsidRDefault="0098358A" w:rsidP="00F91075">
      <w:pPr>
        <w:spacing w:after="0" w:line="240" w:lineRule="auto"/>
      </w:pPr>
      <w:r>
        <w:separator/>
      </w:r>
    </w:p>
  </w:endnote>
  <w:endnote w:type="continuationSeparator" w:id="0">
    <w:p w:rsidR="0098358A" w:rsidRDefault="0098358A" w:rsidP="00F91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58A" w:rsidRDefault="0098358A" w:rsidP="00F91075">
      <w:pPr>
        <w:spacing w:after="0" w:line="240" w:lineRule="auto"/>
      </w:pPr>
      <w:r>
        <w:separator/>
      </w:r>
    </w:p>
  </w:footnote>
  <w:footnote w:type="continuationSeparator" w:id="0">
    <w:p w:rsidR="0098358A" w:rsidRDefault="0098358A" w:rsidP="00F910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1B6D96"/>
    <w:multiLevelType w:val="hybridMultilevel"/>
    <w:tmpl w:val="A5A64FF4"/>
    <w:lvl w:ilvl="0" w:tplc="1C44BEC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C6FDE"/>
    <w:rsid w:val="00000EF3"/>
    <w:rsid w:val="000013C2"/>
    <w:rsid w:val="00005EAB"/>
    <w:rsid w:val="000243AA"/>
    <w:rsid w:val="000277FA"/>
    <w:rsid w:val="00060ADD"/>
    <w:rsid w:val="00080033"/>
    <w:rsid w:val="0009775E"/>
    <w:rsid w:val="000C3A6D"/>
    <w:rsid w:val="000E4118"/>
    <w:rsid w:val="000E5B1F"/>
    <w:rsid w:val="000E6CFF"/>
    <w:rsid w:val="000F7E25"/>
    <w:rsid w:val="001154E2"/>
    <w:rsid w:val="00115C11"/>
    <w:rsid w:val="0011792B"/>
    <w:rsid w:val="001235E8"/>
    <w:rsid w:val="00123675"/>
    <w:rsid w:val="0014192D"/>
    <w:rsid w:val="00152E0D"/>
    <w:rsid w:val="00157B78"/>
    <w:rsid w:val="00171398"/>
    <w:rsid w:val="00174615"/>
    <w:rsid w:val="001B3EA1"/>
    <w:rsid w:val="001C524D"/>
    <w:rsid w:val="001D27DA"/>
    <w:rsid w:val="001F21C0"/>
    <w:rsid w:val="001F23B4"/>
    <w:rsid w:val="001F2F18"/>
    <w:rsid w:val="001F753B"/>
    <w:rsid w:val="002057CD"/>
    <w:rsid w:val="00217F98"/>
    <w:rsid w:val="00226F0F"/>
    <w:rsid w:val="00251AB8"/>
    <w:rsid w:val="0025275D"/>
    <w:rsid w:val="002965CC"/>
    <w:rsid w:val="002B0EDE"/>
    <w:rsid w:val="002B1B6A"/>
    <w:rsid w:val="002C3EBB"/>
    <w:rsid w:val="002C46E9"/>
    <w:rsid w:val="002C6436"/>
    <w:rsid w:val="002D1766"/>
    <w:rsid w:val="002E4AE6"/>
    <w:rsid w:val="002E789C"/>
    <w:rsid w:val="002F0606"/>
    <w:rsid w:val="002F3406"/>
    <w:rsid w:val="0033280C"/>
    <w:rsid w:val="00344938"/>
    <w:rsid w:val="003566AE"/>
    <w:rsid w:val="0036085C"/>
    <w:rsid w:val="00365912"/>
    <w:rsid w:val="00384EBB"/>
    <w:rsid w:val="003A7DB9"/>
    <w:rsid w:val="003B1B8B"/>
    <w:rsid w:val="003B33A1"/>
    <w:rsid w:val="003C6A63"/>
    <w:rsid w:val="003D43DC"/>
    <w:rsid w:val="003E3D01"/>
    <w:rsid w:val="00455931"/>
    <w:rsid w:val="00456A7E"/>
    <w:rsid w:val="004710F7"/>
    <w:rsid w:val="00475B8E"/>
    <w:rsid w:val="00484B71"/>
    <w:rsid w:val="00494718"/>
    <w:rsid w:val="004B1E13"/>
    <w:rsid w:val="004E6A50"/>
    <w:rsid w:val="004F6AB2"/>
    <w:rsid w:val="00516C9B"/>
    <w:rsid w:val="00517BEE"/>
    <w:rsid w:val="00526705"/>
    <w:rsid w:val="005308CF"/>
    <w:rsid w:val="0053678E"/>
    <w:rsid w:val="005417F1"/>
    <w:rsid w:val="005421EF"/>
    <w:rsid w:val="00547CFA"/>
    <w:rsid w:val="005562CC"/>
    <w:rsid w:val="0055646F"/>
    <w:rsid w:val="0056649C"/>
    <w:rsid w:val="00585881"/>
    <w:rsid w:val="005A08D4"/>
    <w:rsid w:val="005C1BF0"/>
    <w:rsid w:val="005C34DA"/>
    <w:rsid w:val="005F2C3A"/>
    <w:rsid w:val="005F3851"/>
    <w:rsid w:val="005F5289"/>
    <w:rsid w:val="005F5AF4"/>
    <w:rsid w:val="005F64DA"/>
    <w:rsid w:val="00632FFF"/>
    <w:rsid w:val="0065523F"/>
    <w:rsid w:val="00680737"/>
    <w:rsid w:val="006904D3"/>
    <w:rsid w:val="00694792"/>
    <w:rsid w:val="006A00E3"/>
    <w:rsid w:val="006A01AF"/>
    <w:rsid w:val="006A3912"/>
    <w:rsid w:val="006B2853"/>
    <w:rsid w:val="006B6AAC"/>
    <w:rsid w:val="006B7700"/>
    <w:rsid w:val="006C08A1"/>
    <w:rsid w:val="006C265B"/>
    <w:rsid w:val="006D3163"/>
    <w:rsid w:val="006F493B"/>
    <w:rsid w:val="00707E8E"/>
    <w:rsid w:val="0071188A"/>
    <w:rsid w:val="00731B02"/>
    <w:rsid w:val="00740EA1"/>
    <w:rsid w:val="0074517D"/>
    <w:rsid w:val="00750247"/>
    <w:rsid w:val="00767E20"/>
    <w:rsid w:val="00770B52"/>
    <w:rsid w:val="007B3D1E"/>
    <w:rsid w:val="007C0A31"/>
    <w:rsid w:val="007E2B2F"/>
    <w:rsid w:val="007F7553"/>
    <w:rsid w:val="00816E59"/>
    <w:rsid w:val="00821FEC"/>
    <w:rsid w:val="008315F0"/>
    <w:rsid w:val="008342AB"/>
    <w:rsid w:val="008358A9"/>
    <w:rsid w:val="00857631"/>
    <w:rsid w:val="00867D29"/>
    <w:rsid w:val="00892589"/>
    <w:rsid w:val="008A1986"/>
    <w:rsid w:val="008B3271"/>
    <w:rsid w:val="008B3C82"/>
    <w:rsid w:val="008B4EB3"/>
    <w:rsid w:val="008E1E7D"/>
    <w:rsid w:val="008F791D"/>
    <w:rsid w:val="008F79F0"/>
    <w:rsid w:val="009138D3"/>
    <w:rsid w:val="00925A6B"/>
    <w:rsid w:val="00931226"/>
    <w:rsid w:val="00944FB2"/>
    <w:rsid w:val="009512F2"/>
    <w:rsid w:val="00951C14"/>
    <w:rsid w:val="00972EEB"/>
    <w:rsid w:val="0097595E"/>
    <w:rsid w:val="0098358A"/>
    <w:rsid w:val="00987EFC"/>
    <w:rsid w:val="00990B7D"/>
    <w:rsid w:val="00997ED2"/>
    <w:rsid w:val="009B5BB6"/>
    <w:rsid w:val="009C67E0"/>
    <w:rsid w:val="009D2C83"/>
    <w:rsid w:val="009E6613"/>
    <w:rsid w:val="009F6D7F"/>
    <w:rsid w:val="00A03EE7"/>
    <w:rsid w:val="00A055CF"/>
    <w:rsid w:val="00A06C09"/>
    <w:rsid w:val="00A12335"/>
    <w:rsid w:val="00A35B4E"/>
    <w:rsid w:val="00A63345"/>
    <w:rsid w:val="00A91E5D"/>
    <w:rsid w:val="00A921D2"/>
    <w:rsid w:val="00A941F4"/>
    <w:rsid w:val="00AC6785"/>
    <w:rsid w:val="00AE6A8A"/>
    <w:rsid w:val="00AE6F20"/>
    <w:rsid w:val="00B049F0"/>
    <w:rsid w:val="00B1226B"/>
    <w:rsid w:val="00B42C59"/>
    <w:rsid w:val="00B44284"/>
    <w:rsid w:val="00B521F0"/>
    <w:rsid w:val="00B64EEB"/>
    <w:rsid w:val="00B65383"/>
    <w:rsid w:val="00B745C5"/>
    <w:rsid w:val="00B83B1B"/>
    <w:rsid w:val="00BC05E5"/>
    <w:rsid w:val="00BC38A3"/>
    <w:rsid w:val="00BC6FDE"/>
    <w:rsid w:val="00BE034B"/>
    <w:rsid w:val="00BE0E53"/>
    <w:rsid w:val="00BF49CE"/>
    <w:rsid w:val="00C212B6"/>
    <w:rsid w:val="00C37CB2"/>
    <w:rsid w:val="00C37DC7"/>
    <w:rsid w:val="00C50AFB"/>
    <w:rsid w:val="00C657A7"/>
    <w:rsid w:val="00C7585F"/>
    <w:rsid w:val="00C80063"/>
    <w:rsid w:val="00C8699D"/>
    <w:rsid w:val="00CA26E2"/>
    <w:rsid w:val="00CA5F58"/>
    <w:rsid w:val="00CD2A16"/>
    <w:rsid w:val="00CE7E09"/>
    <w:rsid w:val="00CF71BA"/>
    <w:rsid w:val="00D04233"/>
    <w:rsid w:val="00D1605A"/>
    <w:rsid w:val="00D30428"/>
    <w:rsid w:val="00D35FC0"/>
    <w:rsid w:val="00D45A01"/>
    <w:rsid w:val="00D53B5A"/>
    <w:rsid w:val="00D66E44"/>
    <w:rsid w:val="00D6735B"/>
    <w:rsid w:val="00D7334C"/>
    <w:rsid w:val="00DA59EF"/>
    <w:rsid w:val="00DB43F9"/>
    <w:rsid w:val="00DB7020"/>
    <w:rsid w:val="00DC180D"/>
    <w:rsid w:val="00DD26E8"/>
    <w:rsid w:val="00DE60BA"/>
    <w:rsid w:val="00DF0883"/>
    <w:rsid w:val="00DF1679"/>
    <w:rsid w:val="00DF21D0"/>
    <w:rsid w:val="00E00F55"/>
    <w:rsid w:val="00E021DE"/>
    <w:rsid w:val="00E12B32"/>
    <w:rsid w:val="00E13DD0"/>
    <w:rsid w:val="00E17978"/>
    <w:rsid w:val="00E436EC"/>
    <w:rsid w:val="00E55DC9"/>
    <w:rsid w:val="00E6081C"/>
    <w:rsid w:val="00E641C3"/>
    <w:rsid w:val="00E66FA0"/>
    <w:rsid w:val="00E83A21"/>
    <w:rsid w:val="00EA38E0"/>
    <w:rsid w:val="00EB3537"/>
    <w:rsid w:val="00ED4826"/>
    <w:rsid w:val="00ED67E7"/>
    <w:rsid w:val="00EF546F"/>
    <w:rsid w:val="00EF7A70"/>
    <w:rsid w:val="00F0432C"/>
    <w:rsid w:val="00F421BD"/>
    <w:rsid w:val="00F422AC"/>
    <w:rsid w:val="00F46645"/>
    <w:rsid w:val="00F578A8"/>
    <w:rsid w:val="00F75DBC"/>
    <w:rsid w:val="00F87466"/>
    <w:rsid w:val="00F91075"/>
    <w:rsid w:val="00F954A7"/>
    <w:rsid w:val="00FB0844"/>
    <w:rsid w:val="00FB554D"/>
    <w:rsid w:val="00FC396B"/>
    <w:rsid w:val="00FC600C"/>
    <w:rsid w:val="00FD4719"/>
    <w:rsid w:val="00FE598B"/>
    <w:rsid w:val="00FE6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B7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910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F910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910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91075"/>
  </w:style>
  <w:style w:type="paragraph" w:styleId="Pieddepage">
    <w:name w:val="footer"/>
    <w:basedOn w:val="Normal"/>
    <w:link w:val="PieddepageCar"/>
    <w:uiPriority w:val="99"/>
    <w:unhideWhenUsed/>
    <w:rsid w:val="00F910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91075"/>
  </w:style>
  <w:style w:type="character" w:styleId="Marquedecommentaire">
    <w:name w:val="annotation reference"/>
    <w:basedOn w:val="Policepardfaut"/>
    <w:uiPriority w:val="99"/>
    <w:semiHidden/>
    <w:unhideWhenUsed/>
    <w:rsid w:val="001746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461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461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46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461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4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4615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D35F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910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F91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910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91075"/>
  </w:style>
  <w:style w:type="paragraph" w:styleId="Pieddepage">
    <w:name w:val="footer"/>
    <w:basedOn w:val="Normal"/>
    <w:link w:val="PieddepageCar"/>
    <w:uiPriority w:val="99"/>
    <w:unhideWhenUsed/>
    <w:rsid w:val="00F910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91075"/>
  </w:style>
  <w:style w:type="character" w:styleId="Marquedecommentaire">
    <w:name w:val="annotation reference"/>
    <w:basedOn w:val="Policepardfaut"/>
    <w:uiPriority w:val="99"/>
    <w:semiHidden/>
    <w:unhideWhenUsed/>
    <w:rsid w:val="001746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461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461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46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461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4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4615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D35FC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79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fluidigm.com/binaries/content/documents/fluidigm/resources/maxpar-antibody-labeling-kit/maxpar-antibody-labeling-kit/fluidigm%3Afil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etien</dc:creator>
  <cp:lastModifiedBy>as.chretien</cp:lastModifiedBy>
  <cp:revision>3</cp:revision>
  <cp:lastPrinted>2016-12-08T12:38:00Z</cp:lastPrinted>
  <dcterms:created xsi:type="dcterms:W3CDTF">2016-12-30T12:16:00Z</dcterms:created>
  <dcterms:modified xsi:type="dcterms:W3CDTF">2016-12-30T12:16:00Z</dcterms:modified>
</cp:coreProperties>
</file>